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81744" w14:textId="77777777" w:rsidR="00F74ED2" w:rsidRPr="003C56C4" w:rsidRDefault="00F74ED2" w:rsidP="00F74ED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</w:t>
      </w:r>
      <w:r w:rsidRPr="003C56C4">
        <w:rPr>
          <w:rFonts w:ascii="Arial" w:hAnsi="Arial" w:cs="Arial"/>
          <w:sz w:val="20"/>
          <w:szCs w:val="20"/>
        </w:rPr>
        <w:t>: MR</w:t>
      </w:r>
      <w:r w:rsidRPr="003C56C4">
        <w:rPr>
          <w:rFonts w:ascii="Arial" w:hAnsi="Arial" w:cs="Arial"/>
          <w:sz w:val="20"/>
          <w:szCs w:val="20"/>
          <w:vertAlign w:val="superscript"/>
        </w:rPr>
        <w:t>NBD</w:t>
      </w:r>
      <w:r w:rsidRPr="003C56C4">
        <w:rPr>
          <w:rFonts w:ascii="Arial" w:hAnsi="Arial" w:cs="Arial"/>
          <w:sz w:val="20"/>
          <w:szCs w:val="20"/>
        </w:rPr>
        <w:t xml:space="preserve"> LRET experimental probe distances and HADDOCK model distances </w:t>
      </w:r>
    </w:p>
    <w:tbl>
      <w:tblPr>
        <w:tblpPr w:leftFromText="180" w:rightFromText="180" w:vertAnchor="text" w:horzAnchor="margin" w:tblpY="234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1145"/>
        <w:gridCol w:w="900"/>
        <w:gridCol w:w="900"/>
        <w:gridCol w:w="810"/>
        <w:gridCol w:w="990"/>
        <w:gridCol w:w="990"/>
        <w:gridCol w:w="990"/>
      </w:tblGrid>
      <w:tr w:rsidR="00D13F0E" w:rsidRPr="006A1AC3" w14:paraId="1699EF62" w14:textId="77777777" w:rsidTr="00D13F0E">
        <w:trPr>
          <w:trHeight w:val="260"/>
        </w:trPr>
        <w:tc>
          <w:tcPr>
            <w:tcW w:w="1010" w:type="dxa"/>
            <w:vMerge w:val="restart"/>
            <w:shd w:val="clear" w:color="auto" w:fill="auto"/>
            <w:vAlign w:val="bottom"/>
          </w:tcPr>
          <w:p w14:paraId="71E39001" w14:textId="77777777" w:rsidR="00C65701" w:rsidRDefault="00C65701" w:rsidP="00DE105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  <w:p w14:paraId="2E004963" w14:textId="6C3F1442" w:rsidR="00C65701" w:rsidRPr="003C56C4" w:rsidRDefault="00C65701" w:rsidP="00DE105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f Rad50 residues</w:t>
            </w:r>
          </w:p>
        </w:tc>
        <w:tc>
          <w:tcPr>
            <w:tcW w:w="114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0B6A6B" w14:textId="4D7621F5" w:rsidR="00C65701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3QKU</w:t>
            </w:r>
          </w:p>
          <w:p w14:paraId="48019616" w14:textId="7600EF71" w:rsidR="00C65701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mer</w:t>
            </w:r>
          </w:p>
          <w:p w14:paraId="5C0C2DE9" w14:textId="6F92052F" w:rsidR="00C65701" w:rsidRPr="003C56C4" w:rsidRDefault="00C65701" w:rsidP="00AF696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sym w:font="Symbol" w:char="F062"/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-C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distance</w:t>
            </w:r>
            <w:r w:rsid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="00D13F0E"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Å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0860F9" w14:textId="6B04D35A" w:rsidR="00C65701" w:rsidRPr="003C56C4" w:rsidRDefault="00C65701" w:rsidP="00D13F0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LRET unambiguous restraint</w:t>
            </w:r>
            <w:r w:rsid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="00D13F0E"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Å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7C8226" w14:textId="5648995B" w:rsidR="00C65701" w:rsidRPr="003C56C4" w:rsidRDefault="00C65701" w:rsidP="00D13F0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HADDOCK </w:t>
            </w:r>
            <w:r w:rsid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model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sym w:font="Symbol" w:char="F062"/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-C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distance</w:t>
            </w:r>
            <w:r w:rsid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="00D13F0E"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Å)</w:t>
            </w:r>
          </w:p>
        </w:tc>
      </w:tr>
      <w:tr w:rsidR="00D13F0E" w:rsidRPr="006A1AC3" w14:paraId="5D432920" w14:textId="77777777" w:rsidTr="00E02EC4">
        <w:trPr>
          <w:trHeight w:val="513"/>
        </w:trPr>
        <w:tc>
          <w:tcPr>
            <w:tcW w:w="1010" w:type="dxa"/>
            <w:vMerge/>
            <w:shd w:val="clear" w:color="auto" w:fill="auto"/>
            <w:vAlign w:val="bottom"/>
            <w:hideMark/>
          </w:tcPr>
          <w:p w14:paraId="690169D0" w14:textId="323E4191" w:rsidR="00C65701" w:rsidRPr="003C56C4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52FCB" w14:textId="1B2CBAEA" w:rsidR="00C65701" w:rsidRPr="003C56C4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B2DCA" w14:textId="77777777" w:rsidR="00C65701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losed</w:t>
            </w:r>
          </w:p>
          <w:p w14:paraId="574779C7" w14:textId="332D1DAE" w:rsidR="00C65701" w:rsidRPr="00D13F0E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 ±</w:t>
            </w:r>
            <w:proofErr w:type="gramEnd"/>
            <w:r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B712C" w14:textId="77777777" w:rsidR="00C65701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Partially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</w:t>
            </w: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n</w:t>
            </w:r>
          </w:p>
          <w:p w14:paraId="6504C449" w14:textId="64D86AF5" w:rsidR="00D13F0E" w:rsidRPr="003C56C4" w:rsidRDefault="00D13F0E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 ±</w:t>
            </w:r>
            <w:proofErr w:type="gramEnd"/>
            <w:r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40004" w14:textId="77777777" w:rsidR="00C65701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pen</w:t>
            </w:r>
          </w:p>
          <w:p w14:paraId="02EB0BC6" w14:textId="5D8C3589" w:rsidR="00D13F0E" w:rsidRPr="003C56C4" w:rsidRDefault="00D13F0E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 ±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7</w:t>
            </w:r>
            <w:r w:rsidRPr="00D13F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F69F3" w14:textId="225FA2EB" w:rsidR="00C65701" w:rsidRPr="003C56C4" w:rsidRDefault="00C65701" w:rsidP="00C6570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sz w:val="15"/>
                <w:szCs w:val="15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E0B27" w14:textId="49F9E4FE" w:rsidR="00C65701" w:rsidRPr="003C56C4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Partially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</w:t>
            </w: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C4DD" w14:textId="12D2B307" w:rsidR="00C65701" w:rsidRPr="003C56C4" w:rsidRDefault="00C65701" w:rsidP="00C65701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pen</w:t>
            </w:r>
          </w:p>
        </w:tc>
      </w:tr>
      <w:tr w:rsidR="00D13F0E" w:rsidRPr="006A1AC3" w14:paraId="6744A795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48D9E78" w14:textId="16F27EAD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805465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2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903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5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E0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1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2435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7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3EB2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0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389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6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4073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4.9</w:t>
            </w:r>
          </w:p>
        </w:tc>
      </w:tr>
      <w:tr w:rsidR="00D13F0E" w:rsidRPr="006A1AC3" w14:paraId="59322AC2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FDDF5BD" w14:textId="3EBAFA27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29421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7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D9D59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4864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0146D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8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084EA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6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BEF3C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9AE43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2.0</w:t>
            </w:r>
          </w:p>
        </w:tc>
      </w:tr>
      <w:tr w:rsidR="00D13F0E" w:rsidRPr="006A1AC3" w14:paraId="4554D9B7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49F3C53" w14:textId="096A697B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BDA32E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1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E0111A" w14:textId="6AEEAA68" w:rsidR="00F74ED2" w:rsidRPr="003C56C4" w:rsidRDefault="00972F45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FCE0F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1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4F71B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CA81B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8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DE926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4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A38C9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93.0</w:t>
            </w:r>
          </w:p>
        </w:tc>
      </w:tr>
      <w:tr w:rsidR="00D13F0E" w:rsidRPr="006A1AC3" w14:paraId="7149109A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331140D" w14:textId="5D0FFDA1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CDB170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0E6ADD" w14:textId="2D4B41C1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1.</w:t>
            </w:r>
            <w:r w:rsidR="00972F4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26708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9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B7FFDA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DF1DF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6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8E844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3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75339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97.0</w:t>
            </w:r>
          </w:p>
        </w:tc>
      </w:tr>
      <w:tr w:rsidR="00D13F0E" w:rsidRPr="006A1AC3" w14:paraId="2D9143B7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B0EE1C1" w14:textId="18B2AB67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774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4F75BB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6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85601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5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C3C3B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8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39401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3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5D8E8D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8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326DE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0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AFC12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8.3</w:t>
            </w:r>
          </w:p>
        </w:tc>
      </w:tr>
      <w:tr w:rsidR="00D13F0E" w:rsidRPr="006A1AC3" w14:paraId="7D1803C4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8DFA1D1" w14:textId="06283B45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V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866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V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8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64F9CB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7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3B6DB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EC2A7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2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2516A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2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E2EA3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6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3F5EB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21C1E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3.4</w:t>
            </w:r>
          </w:p>
        </w:tc>
      </w:tr>
      <w:tr w:rsidR="00D13F0E" w:rsidRPr="006A1AC3" w14:paraId="54C5CE38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D558265" w14:textId="69C31674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47830D5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1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F65AE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5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0A561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1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967C9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9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E366F7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5F146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3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9F7E8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9.1</w:t>
            </w:r>
          </w:p>
        </w:tc>
      </w:tr>
      <w:tr w:rsidR="00D13F0E" w:rsidRPr="006A1AC3" w14:paraId="74863447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38517C8" w14:textId="711D1887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3EE1A8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2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7CF38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97624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5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A113C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80B40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9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87383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5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85C29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4.0</w:t>
            </w:r>
          </w:p>
        </w:tc>
      </w:tr>
      <w:tr w:rsidR="00D13F0E" w:rsidRPr="006A1AC3" w14:paraId="48588C1A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B906E72" w14:textId="17804961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EE9DF8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4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324A1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0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521A3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8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C4AE8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688F9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2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597B2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7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D7800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8.1</w:t>
            </w:r>
          </w:p>
        </w:tc>
      </w:tr>
      <w:tr w:rsidR="00D13F0E" w:rsidRPr="006A1AC3" w14:paraId="2ED88BAA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8039452" w14:textId="1F513E21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C5DBD3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0E65D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7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02292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F236F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341C4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2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2DD05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1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9E2AB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3.2</w:t>
            </w:r>
          </w:p>
        </w:tc>
      </w:tr>
      <w:tr w:rsidR="00D13F0E" w:rsidRPr="006A1AC3" w14:paraId="491628F2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472B78C" w14:textId="6538C782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1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V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8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FF857F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8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52897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5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70C76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9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9E187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0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1DCF5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A93B3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2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508BF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4.0</w:t>
            </w:r>
          </w:p>
        </w:tc>
      </w:tr>
      <w:tr w:rsidR="00D13F0E" w:rsidRPr="006A1AC3" w14:paraId="1CC2E35A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22D97D0" w14:textId="2432AC94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A2606D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8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E13EB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30FAA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6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0CCDC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2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3F47E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B61F0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D0BBD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6.2</w:t>
            </w:r>
          </w:p>
        </w:tc>
      </w:tr>
      <w:tr w:rsidR="00D13F0E" w:rsidRPr="006A1AC3" w14:paraId="2B14EE62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B98A8AB" w14:textId="4D460130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A8BA91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7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E2089B" w14:textId="206000A5" w:rsidR="00F74ED2" w:rsidRPr="003C56C4" w:rsidRDefault="00972F45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70FFD1" w14:textId="3177054E" w:rsidR="00F74ED2" w:rsidRPr="003C56C4" w:rsidRDefault="00972F45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12E92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1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E86D95A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5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4D326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2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946C8A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8.8</w:t>
            </w:r>
          </w:p>
        </w:tc>
      </w:tr>
      <w:tr w:rsidR="00D13F0E" w:rsidRPr="006A1AC3" w14:paraId="4363D823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D09F001" w14:textId="02BE341A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1493E5D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29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EA541E" w14:textId="358D83F0" w:rsidR="00F74ED2" w:rsidRPr="003C56C4" w:rsidRDefault="00972F45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A9F70A" w14:textId="7EC4F926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9.</w:t>
            </w:r>
            <w:r w:rsidR="00972F4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7702F1" w14:textId="4FE710C0" w:rsidR="00F74ED2" w:rsidRPr="003C56C4" w:rsidRDefault="00972F45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1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4B895E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29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5B2A7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4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78DA83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7.1</w:t>
            </w:r>
          </w:p>
        </w:tc>
      </w:tr>
      <w:tr w:rsidR="00D13F0E" w:rsidRPr="006A1AC3" w14:paraId="38BF802B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8679CFD" w14:textId="4548E981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51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V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8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9FE93CA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788C3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8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A8000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2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161BE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0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3872E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9E1FC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7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34FC4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2.7</w:t>
            </w:r>
          </w:p>
        </w:tc>
      </w:tr>
      <w:tr w:rsidR="00D13F0E" w:rsidRPr="006A1AC3" w14:paraId="1EDDD0E1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5A4D0EF" w14:textId="4FA55E68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EF0161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8C9C8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7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5E43B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0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584DF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B40D6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8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73920C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4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B6977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95.8</w:t>
            </w:r>
          </w:p>
        </w:tc>
      </w:tr>
      <w:tr w:rsidR="00D13F0E" w:rsidRPr="006A1AC3" w14:paraId="26E93CBB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A30C00" w14:textId="6C3B9CEF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01021B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4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E90D9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4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BA491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8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92FA4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2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9775F8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2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95633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6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0C10B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7.5</w:t>
            </w:r>
          </w:p>
        </w:tc>
      </w:tr>
      <w:tr w:rsidR="00D13F0E" w:rsidRPr="006A1AC3" w14:paraId="5ECCDE6B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CCB9106" w14:textId="19F1DC80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66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V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8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8876AC6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9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17EE5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206E15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4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2BDE9E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1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0815B5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7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35B77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CB501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83.1</w:t>
            </w:r>
          </w:p>
        </w:tc>
      </w:tr>
      <w:tr w:rsidR="00D13F0E" w:rsidRPr="006A1AC3" w14:paraId="7999FBA8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47D9B11" w14:textId="48052D60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B2C01B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1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809910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33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7CB8B5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8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C6AC95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5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D785C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29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33FF3A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49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D34F6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9.8</w:t>
            </w:r>
          </w:p>
        </w:tc>
      </w:tr>
      <w:tr w:rsidR="00D13F0E" w:rsidRPr="006A1AC3" w14:paraId="36068C75" w14:textId="77777777" w:rsidTr="00E02EC4">
        <w:trPr>
          <w:trHeight w:val="263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35842AF" w14:textId="6E83B311" w:rsidR="00F74ED2" w:rsidRPr="003C56C4" w:rsidRDefault="00C65701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93-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V</w:t>
            </w:r>
            <w:r w:rsidR="00F74ED2" w:rsidRPr="003C56C4">
              <w:rPr>
                <w:rFonts w:ascii="Arial" w:hAnsi="Arial" w:cs="Arial"/>
                <w:color w:val="000000"/>
                <w:sz w:val="15"/>
                <w:szCs w:val="15"/>
              </w:rPr>
              <w:t>8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C0307B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6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4BF702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4FE769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79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6D7F57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BAD811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54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FFC524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69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3AC78F" w14:textId="77777777" w:rsidR="00F74ED2" w:rsidRPr="003C56C4" w:rsidRDefault="00F74ED2" w:rsidP="00F35A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56C4">
              <w:rPr>
                <w:rFonts w:ascii="Arial" w:hAnsi="Arial" w:cs="Arial"/>
                <w:color w:val="000000"/>
                <w:sz w:val="15"/>
                <w:szCs w:val="15"/>
              </w:rPr>
              <w:t>90.0</w:t>
            </w:r>
          </w:p>
        </w:tc>
      </w:tr>
    </w:tbl>
    <w:p w14:paraId="34473C05" w14:textId="77777777" w:rsidR="00F74ED2" w:rsidRDefault="00F74ED2" w:rsidP="00F74ED2">
      <w:pPr>
        <w:rPr>
          <w:rFonts w:ascii="Arial" w:hAnsi="Arial" w:cs="Arial"/>
          <w:sz w:val="20"/>
          <w:szCs w:val="20"/>
        </w:rPr>
      </w:pPr>
    </w:p>
    <w:p w14:paraId="2BD66BA7" w14:textId="77777777" w:rsidR="00F74ED2" w:rsidRDefault="00F74ED2" w:rsidP="00F74ED2">
      <w:pPr>
        <w:rPr>
          <w:rFonts w:ascii="Arial" w:hAnsi="Arial" w:cs="Arial"/>
          <w:sz w:val="20"/>
          <w:szCs w:val="20"/>
        </w:rPr>
      </w:pPr>
    </w:p>
    <w:p w14:paraId="5BECA55B" w14:textId="77777777" w:rsidR="00F74ED2" w:rsidRDefault="00F74ED2" w:rsidP="00F74ED2">
      <w:pPr>
        <w:rPr>
          <w:rFonts w:ascii="Arial" w:hAnsi="Arial" w:cs="Arial"/>
          <w:sz w:val="20"/>
          <w:szCs w:val="20"/>
        </w:rPr>
      </w:pPr>
    </w:p>
    <w:p w14:paraId="20907D09" w14:textId="77777777" w:rsidR="00F74ED2" w:rsidRDefault="00F74ED2" w:rsidP="00F74ED2">
      <w:pPr>
        <w:rPr>
          <w:rFonts w:ascii="Arial" w:hAnsi="Arial" w:cs="Arial"/>
        </w:rPr>
      </w:pPr>
    </w:p>
    <w:p w14:paraId="6219881A" w14:textId="77777777" w:rsidR="00F74ED2" w:rsidRDefault="00F74ED2" w:rsidP="00F74ED2">
      <w:pPr>
        <w:rPr>
          <w:rFonts w:ascii="Arial" w:hAnsi="Arial" w:cs="Arial"/>
        </w:rPr>
      </w:pPr>
    </w:p>
    <w:p w14:paraId="08873261" w14:textId="77777777" w:rsidR="00F74ED2" w:rsidRDefault="00F74ED2" w:rsidP="00F74ED2">
      <w:pPr>
        <w:rPr>
          <w:rFonts w:ascii="Arial" w:hAnsi="Arial" w:cs="Arial"/>
        </w:rPr>
      </w:pPr>
    </w:p>
    <w:p w14:paraId="45A45A0D" w14:textId="77777777" w:rsidR="00F74ED2" w:rsidRDefault="00F74ED2" w:rsidP="00F74ED2">
      <w:pPr>
        <w:rPr>
          <w:rFonts w:ascii="Arial" w:hAnsi="Arial" w:cs="Arial"/>
        </w:rPr>
      </w:pPr>
    </w:p>
    <w:p w14:paraId="4D1F8202" w14:textId="77777777" w:rsidR="00F74ED2" w:rsidRDefault="00F74ED2" w:rsidP="00F74ED2">
      <w:pPr>
        <w:rPr>
          <w:rFonts w:ascii="Arial" w:hAnsi="Arial" w:cs="Arial"/>
        </w:rPr>
      </w:pPr>
    </w:p>
    <w:p w14:paraId="4CCB6609" w14:textId="77777777" w:rsidR="00F74ED2" w:rsidRDefault="00F74ED2" w:rsidP="00F74ED2">
      <w:pPr>
        <w:rPr>
          <w:rFonts w:ascii="Arial" w:hAnsi="Arial" w:cs="Arial"/>
        </w:rPr>
      </w:pPr>
    </w:p>
    <w:p w14:paraId="321642E8" w14:textId="77777777" w:rsidR="00F74ED2" w:rsidRDefault="00F74ED2" w:rsidP="00F74ED2">
      <w:pPr>
        <w:rPr>
          <w:rFonts w:ascii="Arial" w:hAnsi="Arial" w:cs="Arial"/>
        </w:rPr>
      </w:pPr>
    </w:p>
    <w:p w14:paraId="1B119DBE" w14:textId="77777777" w:rsidR="00F74ED2" w:rsidRDefault="00F74ED2" w:rsidP="00F74ED2">
      <w:pPr>
        <w:rPr>
          <w:rFonts w:ascii="Arial" w:hAnsi="Arial" w:cs="Arial"/>
        </w:rPr>
      </w:pPr>
    </w:p>
    <w:p w14:paraId="0DDD453D" w14:textId="77777777" w:rsidR="00F74ED2" w:rsidRDefault="00F74ED2" w:rsidP="00F74ED2">
      <w:pPr>
        <w:rPr>
          <w:rFonts w:ascii="Arial" w:hAnsi="Arial" w:cs="Arial"/>
        </w:rPr>
      </w:pPr>
    </w:p>
    <w:p w14:paraId="7CB5E603" w14:textId="77777777" w:rsidR="00F74ED2" w:rsidRDefault="00F74ED2" w:rsidP="00F74ED2">
      <w:pPr>
        <w:rPr>
          <w:rFonts w:ascii="Arial" w:hAnsi="Arial" w:cs="Arial"/>
        </w:rPr>
      </w:pPr>
    </w:p>
    <w:p w14:paraId="6945EB69" w14:textId="77777777" w:rsidR="00F74ED2" w:rsidRDefault="00F74ED2" w:rsidP="00F74ED2">
      <w:pPr>
        <w:rPr>
          <w:rFonts w:ascii="Arial" w:hAnsi="Arial" w:cs="Arial"/>
        </w:rPr>
      </w:pPr>
    </w:p>
    <w:p w14:paraId="3A6511C2" w14:textId="77777777" w:rsidR="00F74ED2" w:rsidRDefault="00F74ED2" w:rsidP="00F74ED2">
      <w:pPr>
        <w:rPr>
          <w:rFonts w:ascii="Arial" w:hAnsi="Arial" w:cs="Arial"/>
        </w:rPr>
      </w:pPr>
    </w:p>
    <w:p w14:paraId="5267078F" w14:textId="77777777" w:rsidR="00F74ED2" w:rsidRDefault="00F74ED2" w:rsidP="00F74ED2">
      <w:pPr>
        <w:rPr>
          <w:rFonts w:ascii="Arial" w:hAnsi="Arial" w:cs="Arial"/>
        </w:rPr>
      </w:pPr>
    </w:p>
    <w:p w14:paraId="5599C8BF" w14:textId="77777777" w:rsidR="00F74ED2" w:rsidRDefault="00F74ED2" w:rsidP="00F74ED2">
      <w:pPr>
        <w:rPr>
          <w:rFonts w:ascii="Arial" w:hAnsi="Arial" w:cs="Arial"/>
        </w:rPr>
      </w:pPr>
    </w:p>
    <w:p w14:paraId="07B73263" w14:textId="77777777" w:rsidR="00F74ED2" w:rsidRDefault="00F74ED2" w:rsidP="00F74ED2">
      <w:pPr>
        <w:rPr>
          <w:rFonts w:ascii="Arial" w:hAnsi="Arial" w:cs="Arial"/>
        </w:rPr>
      </w:pPr>
    </w:p>
    <w:p w14:paraId="1A14C221" w14:textId="77777777" w:rsidR="00F74ED2" w:rsidRDefault="00F74ED2" w:rsidP="00F74ED2">
      <w:pPr>
        <w:rPr>
          <w:rFonts w:ascii="Arial" w:hAnsi="Arial" w:cs="Arial"/>
        </w:rPr>
      </w:pPr>
    </w:p>
    <w:p w14:paraId="29682E60" w14:textId="77777777" w:rsidR="00F74ED2" w:rsidRDefault="00F74ED2" w:rsidP="00F74ED2">
      <w:pPr>
        <w:rPr>
          <w:rFonts w:ascii="Arial" w:hAnsi="Arial" w:cs="Arial"/>
        </w:rPr>
      </w:pPr>
    </w:p>
    <w:p w14:paraId="1CC7F02B" w14:textId="77777777" w:rsidR="00F74ED2" w:rsidRDefault="00F74ED2" w:rsidP="00F74ED2">
      <w:pPr>
        <w:rPr>
          <w:rFonts w:ascii="Arial" w:hAnsi="Arial" w:cs="Arial"/>
        </w:rPr>
      </w:pPr>
    </w:p>
    <w:p w14:paraId="3D556C8D" w14:textId="77777777" w:rsidR="00F74ED2" w:rsidRDefault="00F74ED2" w:rsidP="00F74ED2">
      <w:pPr>
        <w:rPr>
          <w:rFonts w:ascii="Arial" w:hAnsi="Arial" w:cs="Arial"/>
        </w:rPr>
      </w:pPr>
    </w:p>
    <w:p w14:paraId="11322947" w14:textId="77777777" w:rsidR="00F74ED2" w:rsidRDefault="00F74ED2" w:rsidP="00F74ED2">
      <w:pPr>
        <w:rPr>
          <w:rFonts w:ascii="Arial" w:hAnsi="Arial" w:cs="Arial"/>
        </w:rPr>
      </w:pPr>
    </w:p>
    <w:p w14:paraId="4C664A48" w14:textId="77777777" w:rsidR="00F74ED2" w:rsidRDefault="00F74ED2" w:rsidP="00F74ED2">
      <w:pPr>
        <w:rPr>
          <w:rFonts w:ascii="Arial" w:hAnsi="Arial" w:cs="Arial"/>
        </w:rPr>
      </w:pPr>
    </w:p>
    <w:p w14:paraId="0B7FED51" w14:textId="77777777" w:rsidR="00C65701" w:rsidRDefault="00C65701" w:rsidP="00F74ED2">
      <w:pPr>
        <w:rPr>
          <w:rFonts w:ascii="Arial" w:hAnsi="Arial" w:cs="Arial"/>
          <w:sz w:val="20"/>
          <w:szCs w:val="20"/>
        </w:rPr>
      </w:pPr>
    </w:p>
    <w:p w14:paraId="1A51815F" w14:textId="64643872" w:rsidR="001B7501" w:rsidRDefault="00202074">
      <w:r>
        <w:rPr>
          <w:rFonts w:ascii="Arial" w:hAnsi="Arial" w:cs="Arial"/>
          <w:sz w:val="20"/>
          <w:szCs w:val="20"/>
        </w:rPr>
        <w:t xml:space="preserve">The average experimental LRET distance measured for each pair of Rad50 LRET probes was used as unambiguous restraints in </w:t>
      </w:r>
      <w:r w:rsidR="003378A7">
        <w:rPr>
          <w:rFonts w:ascii="Arial" w:hAnsi="Arial" w:cs="Arial"/>
          <w:sz w:val="20"/>
          <w:szCs w:val="20"/>
        </w:rPr>
        <w:t xml:space="preserve">closed, partially open, and open </w:t>
      </w:r>
      <w:r>
        <w:rPr>
          <w:rFonts w:ascii="Arial" w:hAnsi="Arial" w:cs="Arial"/>
          <w:sz w:val="20"/>
          <w:szCs w:val="20"/>
        </w:rPr>
        <w:t xml:space="preserve">HADDOCK simulations. The three resulting HADDOCK models </w:t>
      </w:r>
      <w:r w:rsidR="003378A7">
        <w:rPr>
          <w:rFonts w:ascii="Arial" w:hAnsi="Arial" w:cs="Arial"/>
          <w:sz w:val="20"/>
          <w:szCs w:val="20"/>
        </w:rPr>
        <w:t>had</w:t>
      </w:r>
      <w:r>
        <w:rPr>
          <w:rFonts w:ascii="Arial" w:hAnsi="Arial" w:cs="Arial"/>
          <w:sz w:val="20"/>
          <w:szCs w:val="20"/>
        </w:rPr>
        <w:t xml:space="preserve"> the reported </w:t>
      </w:r>
      <w:r w:rsidRPr="00202074">
        <w:rPr>
          <w:rFonts w:ascii="Arial" w:hAnsi="Arial" w:cs="Arial"/>
          <w:sz w:val="20"/>
          <w:szCs w:val="20"/>
        </w:rPr>
        <w:t>C</w:t>
      </w:r>
      <w:r w:rsidRPr="00202074">
        <w:rPr>
          <w:rFonts w:ascii="Arial" w:hAnsi="Arial" w:cs="Arial"/>
          <w:sz w:val="20"/>
          <w:szCs w:val="20"/>
        </w:rPr>
        <w:sym w:font="Symbol" w:char="F062"/>
      </w:r>
      <w:r w:rsidRPr="00202074">
        <w:rPr>
          <w:rFonts w:ascii="Arial" w:hAnsi="Arial" w:cs="Arial"/>
          <w:sz w:val="20"/>
          <w:szCs w:val="20"/>
        </w:rPr>
        <w:t>-C</w:t>
      </w:r>
      <w:r w:rsidRPr="00202074">
        <w:rPr>
          <w:rFonts w:ascii="Arial" w:hAnsi="Arial" w:cs="Arial"/>
          <w:sz w:val="20"/>
          <w:szCs w:val="20"/>
        </w:rPr>
        <w:sym w:font="Symbol" w:char="F062"/>
      </w:r>
      <w:r>
        <w:rPr>
          <w:rFonts w:ascii="Arial" w:hAnsi="Arial" w:cs="Arial"/>
          <w:sz w:val="20"/>
          <w:szCs w:val="20"/>
        </w:rPr>
        <w:t xml:space="preserve"> distance</w:t>
      </w:r>
      <w:r w:rsidR="003378A7">
        <w:rPr>
          <w:rFonts w:ascii="Arial" w:hAnsi="Arial" w:cs="Arial"/>
          <w:sz w:val="20"/>
          <w:szCs w:val="20"/>
        </w:rPr>
        <w:t xml:space="preserve"> between indicated pr</w:t>
      </w:r>
      <w:bookmarkStart w:id="0" w:name="_GoBack"/>
      <w:bookmarkEnd w:id="0"/>
      <w:r w:rsidR="003378A7">
        <w:rPr>
          <w:rFonts w:ascii="Arial" w:hAnsi="Arial" w:cs="Arial"/>
          <w:sz w:val="20"/>
          <w:szCs w:val="20"/>
        </w:rPr>
        <w:t>obe positions.</w:t>
      </w:r>
    </w:p>
    <w:sectPr w:rsidR="001B7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D2"/>
    <w:rsid w:val="001B7501"/>
    <w:rsid w:val="00202074"/>
    <w:rsid w:val="003378A7"/>
    <w:rsid w:val="00972F45"/>
    <w:rsid w:val="00A80ADD"/>
    <w:rsid w:val="00C65701"/>
    <w:rsid w:val="00D13F0E"/>
    <w:rsid w:val="00E02EC4"/>
    <w:rsid w:val="00F7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F87CF"/>
  <w15:chartTrackingRefBased/>
  <w15:docId w15:val="{544174D0-39F5-1649-9199-D9C846B8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E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y, Marella</dc:creator>
  <cp:keywords/>
  <dc:description/>
  <cp:lastModifiedBy>Microsoft Office User</cp:lastModifiedBy>
  <cp:revision>2</cp:revision>
  <dcterms:created xsi:type="dcterms:W3CDTF">2021-12-01T20:30:00Z</dcterms:created>
  <dcterms:modified xsi:type="dcterms:W3CDTF">2021-12-01T20:30:00Z</dcterms:modified>
</cp:coreProperties>
</file>